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C8069" w14:textId="6BAC9A0F" w:rsidR="004443B9" w:rsidRPr="006666E6" w:rsidRDefault="004443B9" w:rsidP="006666E6">
      <w:pPr>
        <w:pStyle w:val="a7"/>
        <w:wordWrap/>
        <w:spacing w:line="480" w:lineRule="auto"/>
        <w:jc w:val="left"/>
        <w:rPr>
          <w:rFonts w:ascii="Times New Roman" w:hAnsi="Times New Roman" w:cs="Times New Roman"/>
          <w:b/>
          <w:i/>
          <w:iCs/>
          <w:color w:val="000000" w:themeColor="text1"/>
          <w:szCs w:val="20"/>
        </w:rPr>
      </w:pPr>
      <w:r w:rsidRPr="006666E6">
        <w:rPr>
          <w:rFonts w:ascii="Times New Roman" w:hAnsi="Times New Roman" w:cs="Times New Roman"/>
          <w:b/>
          <w:i/>
          <w:iCs/>
          <w:color w:val="000000" w:themeColor="text1"/>
          <w:szCs w:val="20"/>
        </w:rPr>
        <w:t>Supportive Care in Cancer</w:t>
      </w:r>
    </w:p>
    <w:p w14:paraId="2AA0BE56" w14:textId="13667962" w:rsidR="004443B9" w:rsidRDefault="004443B9" w:rsidP="004443B9">
      <w:pPr>
        <w:pStyle w:val="a7"/>
        <w:wordWrap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Cs w:val="20"/>
        </w:rPr>
      </w:pPr>
      <w:r w:rsidRPr="007C675C">
        <w:rPr>
          <w:rFonts w:ascii="Times New Roman" w:hAnsi="Times New Roman" w:cs="Times New Roman"/>
          <w:b/>
          <w:color w:val="000000" w:themeColor="text1"/>
          <w:szCs w:val="20"/>
          <w:highlight w:val="cyan"/>
        </w:rPr>
        <w:t xml:space="preserve">Difference in Medical Service Use </w:t>
      </w:r>
      <w:r w:rsidR="00D70BDC" w:rsidRPr="007C675C">
        <w:rPr>
          <w:rFonts w:ascii="Times New Roman" w:hAnsi="Times New Roman" w:cs="Times New Roman"/>
          <w:b/>
          <w:color w:val="000000" w:themeColor="text1"/>
          <w:szCs w:val="20"/>
          <w:highlight w:val="cyan"/>
        </w:rPr>
        <w:t xml:space="preserve">among </w:t>
      </w:r>
      <w:r w:rsidRPr="007C675C">
        <w:rPr>
          <w:rFonts w:ascii="Times New Roman" w:hAnsi="Times New Roman" w:cs="Times New Roman"/>
          <w:b/>
          <w:color w:val="000000" w:themeColor="text1"/>
          <w:szCs w:val="20"/>
          <w:highlight w:val="cyan"/>
        </w:rPr>
        <w:t xml:space="preserve">Korean Gastric Cancer Survivors </w:t>
      </w:r>
      <w:r w:rsidR="00D70BDC" w:rsidRPr="007C675C">
        <w:rPr>
          <w:rFonts w:ascii="Times New Roman" w:hAnsi="Times New Roman" w:cs="Times New Roman"/>
          <w:b/>
          <w:color w:val="000000" w:themeColor="text1"/>
          <w:szCs w:val="20"/>
          <w:highlight w:val="cyan"/>
        </w:rPr>
        <w:t xml:space="preserve">according </w:t>
      </w:r>
      <w:r w:rsidRPr="007C675C">
        <w:rPr>
          <w:rFonts w:ascii="Times New Roman" w:hAnsi="Times New Roman" w:cs="Times New Roman"/>
          <w:b/>
          <w:color w:val="000000" w:themeColor="text1"/>
          <w:szCs w:val="20"/>
          <w:highlight w:val="cyan"/>
        </w:rPr>
        <w:t>to Regional Healthcare Vulnerabilities: A Cohort Study</w:t>
      </w:r>
    </w:p>
    <w:p w14:paraId="5ED3DC88" w14:textId="77777777" w:rsidR="00B070B7" w:rsidRDefault="00B070B7" w:rsidP="004443B9">
      <w:pPr>
        <w:pStyle w:val="a7"/>
        <w:wordWrap/>
        <w:spacing w:line="480" w:lineRule="auto"/>
        <w:jc w:val="center"/>
        <w:rPr>
          <w:rFonts w:ascii="Times New Roman" w:hAnsi="Times New Roman" w:cs="Times New Roman"/>
          <w:szCs w:val="20"/>
        </w:rPr>
      </w:pPr>
    </w:p>
    <w:p w14:paraId="04E3155D" w14:textId="5B582016" w:rsidR="004443B9" w:rsidRDefault="004443B9" w:rsidP="004443B9">
      <w:pPr>
        <w:pStyle w:val="a7"/>
        <w:wordWrap/>
        <w:spacing w:line="480" w:lineRule="auto"/>
        <w:jc w:val="center"/>
        <w:rPr>
          <w:rFonts w:ascii="Times New Roman" w:hAnsi="Times New Roman" w:cs="Times New Roman"/>
          <w:snapToGrid w:val="0"/>
          <w:szCs w:val="20"/>
        </w:rPr>
      </w:pPr>
      <w:r w:rsidRPr="00FD200F">
        <w:rPr>
          <w:rFonts w:ascii="Times New Roman" w:hAnsi="Times New Roman" w:cs="Times New Roman"/>
          <w:szCs w:val="20"/>
        </w:rPr>
        <w:t xml:space="preserve">Sung Hoon Jeong </w:t>
      </w:r>
      <w:r w:rsidRPr="00FD200F">
        <w:rPr>
          <w:rFonts w:ascii="Times New Roman" w:hAnsi="Times New Roman" w:cs="Times New Roman"/>
          <w:szCs w:val="20"/>
          <w:vertAlign w:val="superscript"/>
        </w:rPr>
        <w:t>1,2</w:t>
      </w:r>
      <w:r w:rsidRPr="00FD200F">
        <w:rPr>
          <w:rFonts w:ascii="Times New Roman" w:hAnsi="Times New Roman" w:cs="Times New Roman"/>
          <w:szCs w:val="20"/>
        </w:rPr>
        <w:t xml:space="preserve">, Jae Hong Joo </w:t>
      </w:r>
      <w:r w:rsidRPr="00FD200F">
        <w:rPr>
          <w:rFonts w:ascii="Times New Roman" w:hAnsi="Times New Roman" w:cs="Times New Roman"/>
          <w:szCs w:val="20"/>
          <w:vertAlign w:val="superscript"/>
        </w:rPr>
        <w:t>1,2</w:t>
      </w:r>
      <w:r w:rsidRPr="00FD200F">
        <w:rPr>
          <w:rFonts w:ascii="Times New Roman" w:hAnsi="Times New Roman" w:cs="Times New Roman"/>
          <w:szCs w:val="20"/>
        </w:rPr>
        <w:t xml:space="preserve">, </w:t>
      </w:r>
      <w:r w:rsidRPr="00FD200F">
        <w:rPr>
          <w:rFonts w:ascii="Times New Roman" w:hAnsi="Times New Roman" w:cs="Times New Roman"/>
          <w:snapToGrid w:val="0"/>
          <w:szCs w:val="20"/>
        </w:rPr>
        <w:t>Minah Park</w:t>
      </w:r>
      <w:r w:rsidRPr="00FD200F">
        <w:rPr>
          <w:rFonts w:ascii="Times New Roman" w:hAnsi="Times New Roman" w:cs="Times New Roman"/>
          <w:snapToGrid w:val="0"/>
          <w:szCs w:val="20"/>
          <w:vertAlign w:val="superscript"/>
        </w:rPr>
        <w:t xml:space="preserve"> 1</w:t>
      </w:r>
      <w:r w:rsidRPr="00FD200F">
        <w:rPr>
          <w:rFonts w:ascii="Times New Roman" w:hAnsi="Times New Roman" w:cs="Times New Roman"/>
          <w:szCs w:val="20"/>
          <w:vertAlign w:val="superscript"/>
        </w:rPr>
        <w:t>,2</w:t>
      </w:r>
      <w:r w:rsidRPr="00FD200F">
        <w:rPr>
          <w:rFonts w:ascii="Times New Roman" w:hAnsi="Times New Roman" w:cs="Times New Roman"/>
          <w:szCs w:val="20"/>
        </w:rPr>
        <w:t>,</w:t>
      </w:r>
      <w:r w:rsidRPr="00FD200F">
        <w:rPr>
          <w:rFonts w:ascii="Times New Roman" w:hAnsi="Times New Roman" w:cs="Times New Roman"/>
          <w:snapToGrid w:val="0"/>
          <w:szCs w:val="20"/>
        </w:rPr>
        <w:t xml:space="preserve"> </w:t>
      </w:r>
      <w:r w:rsidRPr="00FD200F">
        <w:rPr>
          <w:rFonts w:ascii="Times New Roman" w:hAnsi="Times New Roman" w:cs="Times New Roman"/>
          <w:szCs w:val="20"/>
        </w:rPr>
        <w:t xml:space="preserve">Choa Yun </w:t>
      </w:r>
      <w:r w:rsidRPr="00FD200F">
        <w:rPr>
          <w:rFonts w:ascii="Times New Roman" w:hAnsi="Times New Roman" w:cs="Times New Roman"/>
          <w:szCs w:val="20"/>
          <w:vertAlign w:val="superscript"/>
        </w:rPr>
        <w:t>4</w:t>
      </w:r>
      <w:r w:rsidRPr="00FD200F">
        <w:rPr>
          <w:rFonts w:ascii="Times New Roman" w:eastAsia="한컴 고딕" w:hAnsi="Times New Roman" w:cs="Times New Roman"/>
          <w:szCs w:val="20"/>
        </w:rPr>
        <w:t xml:space="preserve">, </w:t>
      </w:r>
      <w:r w:rsidRPr="00FD200F">
        <w:rPr>
          <w:rFonts w:ascii="Times New Roman" w:hAnsi="Times New Roman" w:cs="Times New Roman"/>
          <w:snapToGrid w:val="0"/>
          <w:szCs w:val="20"/>
        </w:rPr>
        <w:t xml:space="preserve">Soo Hyun Kang </w:t>
      </w:r>
      <w:r w:rsidRPr="00FD200F">
        <w:rPr>
          <w:rFonts w:ascii="Times New Roman" w:hAnsi="Times New Roman" w:cs="Times New Roman"/>
          <w:snapToGrid w:val="0"/>
          <w:szCs w:val="20"/>
          <w:vertAlign w:val="superscript"/>
        </w:rPr>
        <w:t>1,2</w:t>
      </w:r>
      <w:r w:rsidRPr="00FD200F">
        <w:rPr>
          <w:rFonts w:ascii="Times New Roman" w:hAnsi="Times New Roman" w:cs="Times New Roman"/>
          <w:szCs w:val="20"/>
        </w:rPr>
        <w:t xml:space="preserve">, Eun-Cheol Park </w:t>
      </w:r>
      <w:r w:rsidRPr="00FD200F">
        <w:rPr>
          <w:rFonts w:ascii="Times New Roman" w:hAnsi="Times New Roman" w:cs="Times New Roman"/>
          <w:szCs w:val="20"/>
          <w:vertAlign w:val="superscript"/>
        </w:rPr>
        <w:t>2,3</w:t>
      </w:r>
      <w:r w:rsidRPr="00FD200F">
        <w:rPr>
          <w:rFonts w:ascii="Times New Roman" w:hAnsi="Times New Roman" w:cs="Times New Roman"/>
          <w:szCs w:val="20"/>
        </w:rPr>
        <w:t xml:space="preserve">, *Yoon Dae Han </w:t>
      </w:r>
      <w:r w:rsidRPr="00FD200F">
        <w:rPr>
          <w:rFonts w:ascii="Times New Roman" w:hAnsi="Times New Roman" w:cs="Times New Roman"/>
          <w:szCs w:val="20"/>
          <w:vertAlign w:val="superscript"/>
        </w:rPr>
        <w:t>5</w:t>
      </w:r>
      <w:r w:rsidRPr="00FD200F">
        <w:rPr>
          <w:rFonts w:ascii="Times New Roman" w:hAnsi="Times New Roman" w:cs="Times New Roman"/>
          <w:szCs w:val="20"/>
        </w:rPr>
        <w:t>, *</w:t>
      </w:r>
      <w:r w:rsidRPr="00FD200F">
        <w:rPr>
          <w:rFonts w:ascii="Times New Roman" w:hAnsi="Times New Roman" w:cs="Times New Roman"/>
          <w:snapToGrid w:val="0"/>
          <w:szCs w:val="20"/>
        </w:rPr>
        <w:t>Sung-In Jang</w:t>
      </w:r>
      <w:bookmarkStart w:id="0" w:name="_GoBack"/>
      <w:bookmarkEnd w:id="0"/>
    </w:p>
    <w:p w14:paraId="77784A1F" w14:textId="700212B0" w:rsidR="004443B9" w:rsidRDefault="004443B9" w:rsidP="004443B9">
      <w:pPr>
        <w:pStyle w:val="a7"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1A93CBF2" w14:textId="434C0D06" w:rsidR="004443B9" w:rsidRDefault="004443B9" w:rsidP="006666E6">
      <w:pPr>
        <w:pStyle w:val="a7"/>
        <w:wordWrap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50D398F9" w14:textId="77777777" w:rsidR="004443B9" w:rsidRPr="00FD200F" w:rsidRDefault="004443B9" w:rsidP="006666E6">
      <w:pPr>
        <w:pStyle w:val="a7"/>
        <w:wordWrap/>
        <w:contextualSpacing/>
        <w:jc w:val="left"/>
        <w:rPr>
          <w:rFonts w:ascii="Times New Roman" w:hAnsi="Times New Roman" w:cs="Times New Roman"/>
          <w:szCs w:val="20"/>
        </w:rPr>
      </w:pPr>
      <w:r w:rsidRPr="00FD200F">
        <w:rPr>
          <w:rFonts w:ascii="Times New Roman" w:hAnsi="Times New Roman" w:cs="Times New Roman"/>
          <w:b/>
          <w:szCs w:val="20"/>
        </w:rPr>
        <w:t>*Corresponding Author</w:t>
      </w:r>
      <w:r w:rsidRPr="00FD200F">
        <w:rPr>
          <w:rFonts w:ascii="Times New Roman" w:hAnsi="Times New Roman" w:cs="Times New Roman"/>
          <w:szCs w:val="20"/>
        </w:rPr>
        <w:t xml:space="preserve">: </w:t>
      </w:r>
    </w:p>
    <w:p w14:paraId="60A065F7" w14:textId="77777777" w:rsidR="004443B9" w:rsidRPr="00FD200F" w:rsidRDefault="004443B9" w:rsidP="006666E6">
      <w:pPr>
        <w:pStyle w:val="a7"/>
        <w:wordWrap/>
        <w:jc w:val="left"/>
        <w:rPr>
          <w:rFonts w:ascii="Times New Roman" w:hAnsi="Times New Roman" w:cs="Times New Roman"/>
          <w:szCs w:val="20"/>
        </w:rPr>
      </w:pPr>
      <w:bookmarkStart w:id="1" w:name="_Hlk482022030"/>
      <w:r w:rsidRPr="00FD200F">
        <w:rPr>
          <w:rFonts w:ascii="Times New Roman" w:hAnsi="Times New Roman" w:cs="Times New Roman"/>
          <w:szCs w:val="20"/>
        </w:rPr>
        <w:t xml:space="preserve">Sung In Jang, MD, PhD </w:t>
      </w:r>
      <w:bookmarkEnd w:id="1"/>
    </w:p>
    <w:p w14:paraId="0474A8F3" w14:textId="77777777" w:rsidR="004443B9" w:rsidRPr="00FD200F" w:rsidRDefault="004443B9" w:rsidP="006666E6">
      <w:pPr>
        <w:pStyle w:val="a7"/>
        <w:wordWrap/>
        <w:contextualSpacing/>
        <w:jc w:val="left"/>
        <w:rPr>
          <w:rFonts w:ascii="Times New Roman" w:hAnsi="Times New Roman" w:cs="Times New Roman"/>
          <w:szCs w:val="20"/>
        </w:rPr>
      </w:pPr>
      <w:r w:rsidRPr="00FD200F">
        <w:rPr>
          <w:rFonts w:ascii="Times New Roman" w:hAnsi="Times New Roman" w:cs="Times New Roman"/>
          <w:szCs w:val="20"/>
        </w:rPr>
        <w:t>Department of Preventive Medicine and Institute of Health Services Research, Yonsei University College of Medicine, 50 Yonsei-ro, Seodaemun-gu, Seoul 03722, Korea.</w:t>
      </w:r>
    </w:p>
    <w:p w14:paraId="0A821B31" w14:textId="77777777" w:rsidR="004443B9" w:rsidRPr="00FD200F" w:rsidRDefault="004443B9" w:rsidP="006666E6">
      <w:pPr>
        <w:pStyle w:val="a7"/>
        <w:wordWrap/>
        <w:jc w:val="left"/>
        <w:rPr>
          <w:rFonts w:ascii="Times New Roman" w:hAnsi="Times New Roman" w:cs="Times New Roman"/>
          <w:color w:val="000000"/>
          <w:szCs w:val="20"/>
        </w:rPr>
      </w:pPr>
      <w:r w:rsidRPr="00FD200F">
        <w:rPr>
          <w:rFonts w:ascii="Times New Roman" w:hAnsi="Times New Roman" w:cs="Times New Roman"/>
          <w:color w:val="000000"/>
          <w:szCs w:val="20"/>
        </w:rPr>
        <w:t>Tel.: +82-2-2228-1863, Fax: +82-2-392-8133</w:t>
      </w:r>
    </w:p>
    <w:p w14:paraId="3C59E105" w14:textId="77777777" w:rsidR="004443B9" w:rsidRPr="00FD200F" w:rsidRDefault="004443B9" w:rsidP="006666E6">
      <w:pPr>
        <w:pStyle w:val="a7"/>
        <w:wordWrap/>
        <w:contextualSpacing/>
        <w:jc w:val="left"/>
        <w:rPr>
          <w:rFonts w:ascii="Times New Roman" w:hAnsi="Times New Roman" w:cs="Times New Roman"/>
          <w:szCs w:val="20"/>
        </w:rPr>
      </w:pPr>
      <w:r w:rsidRPr="00FD200F">
        <w:rPr>
          <w:rFonts w:ascii="Times New Roman" w:hAnsi="Times New Roman" w:cs="Times New Roman"/>
          <w:szCs w:val="20"/>
        </w:rPr>
        <w:t xml:space="preserve">Email: </w:t>
      </w:r>
      <w:hyperlink r:id="rId7" w:history="1">
        <w:r w:rsidRPr="00FD200F">
          <w:rPr>
            <w:rStyle w:val="a9"/>
            <w:rFonts w:ascii="Times New Roman" w:hAnsi="Times New Roman" w:cs="Times New Roman"/>
            <w:szCs w:val="20"/>
          </w:rPr>
          <w:t>jangsi@yuhs.ac</w:t>
        </w:r>
      </w:hyperlink>
    </w:p>
    <w:p w14:paraId="5F1A5BD3" w14:textId="77777777" w:rsidR="004443B9" w:rsidRPr="00FD200F" w:rsidRDefault="004443B9" w:rsidP="006666E6">
      <w:pPr>
        <w:widowControl/>
        <w:suppressAutoHyphens/>
        <w:wordWrap/>
        <w:topLinePunct/>
        <w:autoSpaceDE/>
        <w:spacing w:after="0" w:line="240" w:lineRule="auto"/>
        <w:jc w:val="left"/>
        <w:textAlignment w:val="center"/>
        <w:rPr>
          <w:rFonts w:ascii="Times New Roman" w:hAnsi="Times New Roman" w:cs="Times New Roman"/>
          <w:b/>
          <w:color w:val="000000" w:themeColor="text1"/>
          <w:szCs w:val="20"/>
        </w:rPr>
      </w:pPr>
      <w:r w:rsidRPr="00FD200F">
        <w:rPr>
          <w:rFonts w:ascii="Times New Roman" w:hAnsi="Times New Roman" w:cs="Times New Roman"/>
          <w:b/>
          <w:color w:val="000000" w:themeColor="text1"/>
          <w:szCs w:val="20"/>
        </w:rPr>
        <w:t xml:space="preserve">*Corresponding 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A</w:t>
      </w:r>
      <w:r w:rsidRPr="00FD200F">
        <w:rPr>
          <w:rFonts w:ascii="Times New Roman" w:hAnsi="Times New Roman" w:cs="Times New Roman"/>
          <w:b/>
          <w:color w:val="000000" w:themeColor="text1"/>
          <w:szCs w:val="20"/>
        </w:rPr>
        <w:t xml:space="preserve">uthor: </w:t>
      </w:r>
    </w:p>
    <w:p w14:paraId="114193C8" w14:textId="77777777" w:rsidR="004443B9" w:rsidRPr="00FD200F" w:rsidRDefault="004443B9" w:rsidP="006666E6">
      <w:pPr>
        <w:widowControl/>
        <w:suppressAutoHyphens/>
        <w:wordWrap/>
        <w:topLinePunct/>
        <w:autoSpaceDE/>
        <w:spacing w:after="0" w:line="240" w:lineRule="auto"/>
        <w:jc w:val="left"/>
        <w:textAlignment w:val="center"/>
        <w:rPr>
          <w:rFonts w:ascii="Times New Roman" w:hAnsi="Times New Roman" w:cs="Times New Roman"/>
          <w:b/>
          <w:color w:val="000000" w:themeColor="text1"/>
          <w:szCs w:val="20"/>
        </w:rPr>
      </w:pPr>
      <w:bookmarkStart w:id="2" w:name="_Hlk91586827"/>
      <w:r w:rsidRPr="00FD200F">
        <w:rPr>
          <w:rFonts w:ascii="Times New Roman" w:hAnsi="Times New Roman" w:cs="Times New Roman"/>
          <w:szCs w:val="20"/>
        </w:rPr>
        <w:t>Yoon Dae Han, MD, PhD</w:t>
      </w:r>
    </w:p>
    <w:p w14:paraId="1BCF293D" w14:textId="77777777" w:rsidR="004443B9" w:rsidRPr="00FD200F" w:rsidRDefault="004443B9" w:rsidP="006666E6">
      <w:pPr>
        <w:widowControl/>
        <w:suppressAutoHyphens/>
        <w:wordWrap/>
        <w:topLinePunct/>
        <w:autoSpaceDE/>
        <w:spacing w:after="0" w:line="240" w:lineRule="auto"/>
        <w:jc w:val="left"/>
        <w:textAlignment w:val="center"/>
        <w:rPr>
          <w:rFonts w:ascii="Times New Roman" w:hAnsi="Times New Roman" w:cs="Times New Roman"/>
          <w:szCs w:val="20"/>
        </w:rPr>
      </w:pPr>
      <w:r w:rsidRPr="00FD200F">
        <w:rPr>
          <w:rFonts w:ascii="Times New Roman" w:hAnsi="Times New Roman" w:cs="Times New Roman"/>
          <w:szCs w:val="20"/>
        </w:rPr>
        <w:t xml:space="preserve">Division of Colorectal Surgery, Department of Surgery, Severance Hospital, Yonsei University College of Medicine, </w:t>
      </w:r>
    </w:p>
    <w:p w14:paraId="756DCADF" w14:textId="77777777" w:rsidR="004443B9" w:rsidRPr="00FD200F" w:rsidRDefault="004443B9" w:rsidP="006666E6">
      <w:pPr>
        <w:widowControl/>
        <w:suppressAutoHyphens/>
        <w:wordWrap/>
        <w:topLinePunct/>
        <w:autoSpaceDE/>
        <w:spacing w:after="0" w:line="240" w:lineRule="auto"/>
        <w:jc w:val="left"/>
        <w:textAlignment w:val="center"/>
        <w:rPr>
          <w:rFonts w:ascii="Times New Roman" w:hAnsi="Times New Roman" w:cs="Times New Roman"/>
          <w:szCs w:val="20"/>
        </w:rPr>
      </w:pPr>
      <w:r w:rsidRPr="00FD200F">
        <w:rPr>
          <w:rFonts w:ascii="Times New Roman" w:hAnsi="Times New Roman" w:cs="Times New Roman"/>
          <w:szCs w:val="20"/>
        </w:rPr>
        <w:t>50-1 Yonsei-ro Seodaemun-gu, Seoul, 03722, Republic of Korea</w:t>
      </w:r>
    </w:p>
    <w:bookmarkEnd w:id="2"/>
    <w:p w14:paraId="579C811C" w14:textId="100CB251" w:rsidR="004443B9" w:rsidRDefault="004443B9" w:rsidP="006666E6">
      <w:pPr>
        <w:pStyle w:val="a7"/>
        <w:wordWrap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  <w:r w:rsidRPr="00FD200F">
        <w:rPr>
          <w:rFonts w:ascii="Times New Roman" w:hAnsi="Times New Roman" w:cs="Times New Roman"/>
          <w:color w:val="000000"/>
          <w:szCs w:val="20"/>
        </w:rPr>
        <w:t>Tel: +82-2-2228-2128; E-mail: ACYLYOON@yuhs.ac; Fax: +82-2-313-8289</w:t>
      </w:r>
    </w:p>
    <w:p w14:paraId="6666DE7C" w14:textId="1931DDB2" w:rsidR="004443B9" w:rsidRDefault="004443B9" w:rsidP="004443B9">
      <w:pPr>
        <w:pStyle w:val="a7"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2912ADA3" w14:textId="688A6C4D" w:rsidR="004443B9" w:rsidRDefault="004443B9" w:rsidP="004443B9">
      <w:pPr>
        <w:pStyle w:val="a7"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2169C474" w14:textId="54C18A27" w:rsidR="004443B9" w:rsidRDefault="004443B9" w:rsidP="004443B9">
      <w:pPr>
        <w:pStyle w:val="a7"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1FDDD6B5" w14:textId="703F8565" w:rsidR="004443B9" w:rsidRDefault="004443B9" w:rsidP="004443B9">
      <w:pPr>
        <w:pStyle w:val="a7"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FED570C" w14:textId="6B0AB1CC" w:rsidR="004443B9" w:rsidRDefault="004443B9" w:rsidP="004443B9">
      <w:pPr>
        <w:pStyle w:val="a7"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1453C0BE" w14:textId="77777777" w:rsidR="004443B9" w:rsidRPr="00FD200F" w:rsidRDefault="004443B9" w:rsidP="006666E6">
      <w:pPr>
        <w:pStyle w:val="a7"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977C280" w14:textId="0DA58DCA" w:rsidR="008504CA" w:rsidRDefault="008504CA"/>
    <w:p w14:paraId="233D2E6A" w14:textId="7D2A5C8A" w:rsidR="00820AA9" w:rsidRDefault="00820AA9"/>
    <w:p w14:paraId="5D2D17A3" w14:textId="25F0ABA6" w:rsidR="00820AA9" w:rsidRDefault="00820AA9"/>
    <w:p w14:paraId="1CF5B435" w14:textId="190F11E0" w:rsidR="00820AA9" w:rsidRDefault="00820AA9"/>
    <w:p w14:paraId="722D6FD3" w14:textId="5427ED5C" w:rsidR="00820AA9" w:rsidRDefault="00820AA9"/>
    <w:p w14:paraId="1AC9B811" w14:textId="47A72F41" w:rsidR="00820AA9" w:rsidRDefault="00820AA9"/>
    <w:p w14:paraId="73CCAA99" w14:textId="0DB9B58F" w:rsidR="00820AA9" w:rsidRDefault="00820AA9"/>
    <w:p w14:paraId="2876D9BC" w14:textId="728BD045" w:rsidR="00820AA9" w:rsidRDefault="00820AA9"/>
    <w:p w14:paraId="78C1D223" w14:textId="4246D295" w:rsidR="00820AA9" w:rsidRDefault="00820AA9"/>
    <w:p w14:paraId="3209726D" w14:textId="2F778056" w:rsidR="00D70BDC" w:rsidRDefault="00D70BDC"/>
    <w:tbl>
      <w:tblPr>
        <w:tblOverlap w:val="never"/>
        <w:tblW w:w="88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1"/>
        <w:gridCol w:w="650"/>
        <w:gridCol w:w="679"/>
        <w:gridCol w:w="623"/>
        <w:gridCol w:w="529"/>
        <w:gridCol w:w="774"/>
        <w:gridCol w:w="282"/>
        <w:gridCol w:w="651"/>
        <w:gridCol w:w="529"/>
        <w:gridCol w:w="713"/>
        <w:gridCol w:w="282"/>
        <w:gridCol w:w="651"/>
        <w:gridCol w:w="467"/>
        <w:gridCol w:w="835"/>
        <w:gridCol w:w="8"/>
      </w:tblGrid>
      <w:tr w:rsidR="00820AA9" w:rsidRPr="00820AA9" w14:paraId="00274254" w14:textId="77777777" w:rsidTr="00175DE4">
        <w:trPr>
          <w:trHeight w:val="332"/>
        </w:trPr>
        <w:tc>
          <w:tcPr>
            <w:tcW w:w="8874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3DE63" w14:textId="27B3DDB5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 xml:space="preserve">Supplementary Table 1. </w:t>
            </w:r>
            <w:r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General characteristics of </w:t>
            </w:r>
            <w:r w:rsidR="00D70BDC"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patients </w:t>
            </w:r>
            <w:r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who survived at least </w:t>
            </w:r>
            <w:r w:rsidR="00D70BD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>five</w:t>
            </w:r>
            <w:r w:rsidR="00D70BDC"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years </w:t>
            </w:r>
            <w:r w:rsidR="00D70BDC"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>post cancer diagnosis</w:t>
            </w:r>
          </w:p>
        </w:tc>
      </w:tr>
      <w:tr w:rsidR="00820AA9" w:rsidRPr="00820AA9" w14:paraId="28FB8784" w14:textId="77777777" w:rsidTr="0074294C">
        <w:trPr>
          <w:trHeight w:val="193"/>
        </w:trPr>
        <w:tc>
          <w:tcPr>
            <w:tcW w:w="120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8332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255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E760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2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3725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89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48F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굴림" w:hint="eastAsia"/>
                <w:b/>
                <w:bCs/>
                <w:color w:val="000000"/>
                <w:kern w:val="0"/>
                <w:sz w:val="14"/>
                <w:szCs w:val="14"/>
              </w:rPr>
              <w:t>I</w:t>
            </w: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npatient</w:t>
            </w:r>
          </w:p>
        </w:tc>
        <w:tc>
          <w:tcPr>
            <w:tcW w:w="2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78DF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61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D185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ER</w:t>
            </w:r>
          </w:p>
        </w:tc>
      </w:tr>
      <w:tr w:rsidR="00820AA9" w:rsidRPr="00820AA9" w14:paraId="5756471C" w14:textId="77777777" w:rsidTr="0074294C">
        <w:trPr>
          <w:gridAfter w:val="1"/>
          <w:wAfter w:w="8" w:type="dxa"/>
          <w:trHeight w:val="33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A987C" w14:textId="77777777" w:rsidR="00820AA9" w:rsidRPr="00820AA9" w:rsidRDefault="00820AA9" w:rsidP="00820A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8BC7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2FEE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%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94C9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D106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C2D4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26E4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DD0C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EDEC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5172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679C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B9B9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DD6A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1F30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</w:tr>
      <w:tr w:rsidR="00820AA9" w:rsidRPr="00820AA9" w14:paraId="3F8DF921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2F40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7CDB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,797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BA8E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0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C052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DA0F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45B9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9F35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826E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8E91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2352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CE17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19D9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6A4A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6B65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65B69C3C" w14:textId="77777777" w:rsidTr="0074294C">
        <w:trPr>
          <w:gridAfter w:val="1"/>
          <w:wAfter w:w="8" w:type="dxa"/>
          <w:trHeight w:val="193"/>
        </w:trPr>
        <w:tc>
          <w:tcPr>
            <w:tcW w:w="253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B327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ealthcare Vulnerabilit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AEF8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38C5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AF8C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800E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87B3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C7F4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C39A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57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BF07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3EAC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3ACD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99F7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107</w:t>
            </w:r>
          </w:p>
        </w:tc>
      </w:tr>
      <w:tr w:rsidR="00820AA9" w:rsidRPr="00820AA9" w14:paraId="0F16E9AE" w14:textId="77777777" w:rsidTr="0074294C">
        <w:trPr>
          <w:gridAfter w:val="1"/>
          <w:wAfter w:w="8" w:type="dxa"/>
          <w:trHeight w:val="332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4A94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n-vulnerable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F44D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,54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1A8F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85.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C5EB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0.4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AF29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5.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96FB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F5F5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8D48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3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F50E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3.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ECD4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5510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2D46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B899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9A68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12C07DB1" w14:textId="77777777" w:rsidTr="0074294C">
        <w:trPr>
          <w:gridAfter w:val="1"/>
          <w:wAfter w:w="8" w:type="dxa"/>
          <w:trHeight w:val="332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F811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Vulnerable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92B9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B56C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4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D700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7.9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FA4E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2.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6A62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2389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282D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6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2B84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9.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4D99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BF5C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0CC8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6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32CD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BE6C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5769E72D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2A14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2008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C007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A5D2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5449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4318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2529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C495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5F41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197E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E582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3674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9CAE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AEDB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E7CD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82B8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6585 </w:t>
            </w:r>
          </w:p>
        </w:tc>
      </w:tr>
      <w:tr w:rsidR="00820AA9" w:rsidRPr="00820AA9" w14:paraId="669EA43B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6982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875E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,14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FCEF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63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3045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0.9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9483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7.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3D63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F032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9E2D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0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F1D0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8.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8883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F033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C4A1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476F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54E6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3F94A2D9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F563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B10B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5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DE24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6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E796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2.4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587A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4.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1832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0803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2FE1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4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9AE5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8.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2031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E62A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A6DF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979D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50B0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21A87F40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8251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4B1E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A127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2F20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C33D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C85A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0743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666C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288A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0979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015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4C63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5DD1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F876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A88A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250 </w:t>
            </w:r>
          </w:p>
        </w:tc>
      </w:tr>
      <w:tr w:rsidR="00820AA9" w:rsidRPr="00820AA9" w14:paraId="7ADED5A4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6904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&lt;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96E9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5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5B58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5.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11DB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3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D8EB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4.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97DF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1508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A606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.4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1D6D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5.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CCF0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E105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67FB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4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DCD8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32D5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7F95892F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6E48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9AA8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,02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0636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57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11B7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3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66F0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6.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F3DF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9B47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D948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88BB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4.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5931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8095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AF30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9EB7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A4C1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378BBED5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CBBD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굴림" w:hint="eastAsia"/>
                <w:color w:val="000000"/>
                <w:kern w:val="0"/>
                <w:sz w:val="14"/>
                <w:szCs w:val="14"/>
              </w:rPr>
              <w:t>≥</w:t>
            </w: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E48E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1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0533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7.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5116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8.4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9DE5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4.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3400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BAAD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55B8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0.6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6C6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42.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CE99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9F97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4C34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4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4E56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122A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0D84297F" w14:textId="77777777" w:rsidTr="0074294C">
        <w:trPr>
          <w:gridAfter w:val="1"/>
          <w:wAfter w:w="8" w:type="dxa"/>
          <w:trHeight w:val="193"/>
        </w:trPr>
        <w:tc>
          <w:tcPr>
            <w:tcW w:w="253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4BA8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ousehold incom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3F1D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2363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7167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10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6242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4EFB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CFE4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37F2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507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1A5B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FB10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6447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C44B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7559</w:t>
            </w:r>
          </w:p>
        </w:tc>
      </w:tr>
      <w:tr w:rsidR="00820AA9" w:rsidRPr="00820AA9" w14:paraId="1EF9355C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8B5E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Low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6D3F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2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F0A1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2.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3005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5.3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0668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7.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A95A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CC3A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A7AD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9.0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670A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2.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C908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09CE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FFCF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2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79E2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A96D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6BCFC9AB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0C4F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id-low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0261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72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1562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40.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4142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1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5F62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6.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13C2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D023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B3A0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2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EA31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5.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2B2A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D2EC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7536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7F74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63C9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3C6E5109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88A4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id-hig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D81A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84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40F4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47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A08C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0.8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098A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3.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D635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947B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1307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E12A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9.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EC2C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2F68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96A2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9EF1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5796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42F87730" w14:textId="77777777" w:rsidTr="0074294C">
        <w:trPr>
          <w:gridAfter w:val="1"/>
          <w:wAfter w:w="8" w:type="dxa"/>
          <w:trHeight w:val="193"/>
        </w:trPr>
        <w:tc>
          <w:tcPr>
            <w:tcW w:w="253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7951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 xml:space="preserve">Medical Insurance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F96D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B210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E0E3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829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4083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BA3E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AEBA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EEAE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1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6E1E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5657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2341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5102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8271</w:t>
            </w:r>
          </w:p>
        </w:tc>
      </w:tr>
      <w:tr w:rsidR="00820AA9" w:rsidRPr="00820AA9" w14:paraId="1DBC2D6D" w14:textId="77777777" w:rsidTr="0074294C">
        <w:trPr>
          <w:gridAfter w:val="1"/>
          <w:wAfter w:w="8" w:type="dxa"/>
          <w:trHeight w:val="332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144E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HI, self-employe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E25C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9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CB39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8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26F5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3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61B2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D343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9C60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FBC1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.6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E756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A9DB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2A47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C61A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AA67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0438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7DF2C2AC" w14:textId="77777777" w:rsidTr="0074294C">
        <w:trPr>
          <w:gridAfter w:val="1"/>
          <w:wAfter w:w="8" w:type="dxa"/>
          <w:trHeight w:val="332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760B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HI, employe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686E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,07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222C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59.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C5A5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6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1E09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1004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4895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4ED5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6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2520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4.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11F7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12B6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A6B4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2555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1B11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41FA95EB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3371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edical A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5823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234E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.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54EF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5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38F5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0.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F7B4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9889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92CD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.2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A323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5.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50FF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373F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4ABC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3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E3A4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F430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57CC7DA8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62B5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Disorder</w:t>
            </w: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89F3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FC95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B940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9A0D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C0D9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212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2C17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490A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E26C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20DC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354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7B70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56DA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D292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012C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8695</w:t>
            </w:r>
          </w:p>
        </w:tc>
      </w:tr>
      <w:tr w:rsidR="00820AA9" w:rsidRPr="00820AA9" w14:paraId="608C9946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D866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AC8C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,64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4870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91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DEFF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C96D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2F54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9139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15D6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2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9EE3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1.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4261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360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057F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AE1F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B8EA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6F4EF3AB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0EEE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9803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87A3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8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5B80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5.3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267F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A829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1706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17E6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9.8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9FEB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4.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E9F0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6DD5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6A66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B908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5028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73754354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6E64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CC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D05A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E21E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631D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1F58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5AE7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1C97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ABEB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315D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9F57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38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B4CD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EE5A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D684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6242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7077</w:t>
            </w:r>
          </w:p>
        </w:tc>
      </w:tr>
      <w:tr w:rsidR="00820AA9" w:rsidRPr="00820AA9" w14:paraId="1DD3AB6F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4EDF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91D4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5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507D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5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A448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6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3DA4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939D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CF6D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5D0F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.8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DBB0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3.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C5FE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7AD0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6DC4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CB89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1CF1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25B38A72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48CA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3C50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2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A241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4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64C1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.9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1AC6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FBF0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0B16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1D2C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.7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FA50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5.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C13F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659D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29ED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7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5A93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901B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0878750C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2FD6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FFE9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7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578F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0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E340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4.6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E133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4E76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DFE8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A966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8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7BB2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7.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40F6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EBCE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1BA6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86B5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9C5D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047B5565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F04F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≥</w:t>
            </w: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DFC4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4F2E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8.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6AAE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0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85CB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6.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942F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B45A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B6FB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9.2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A39E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6.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BBB5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DEF7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7E8E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2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DE21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86EB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16B399AC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7B61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Diabe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2801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9522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2049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75EA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6732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14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B594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D040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FAD4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81E1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44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73E4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C450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0788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CB76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773</w:t>
            </w:r>
          </w:p>
        </w:tc>
      </w:tr>
      <w:tr w:rsidR="00820AA9" w:rsidRPr="00820AA9" w14:paraId="1E38D766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B0D0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F086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0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228D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1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6A82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8.4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D183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0.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7A79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6088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107D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1.9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7A2A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6.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85DD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544F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3B09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6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A6A2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7E13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45503089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C2FA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D247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,59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B9F7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88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0D28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0.6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A218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5.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5C5C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1864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894C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.8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15C0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0.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382E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1D18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FFA5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2B9D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01A5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16A09089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2CDF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345A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507B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5D9B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DF9F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BC42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10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138A7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73DE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E9B9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3AD1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0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374B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2516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98E9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1381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3631</w:t>
            </w:r>
          </w:p>
        </w:tc>
      </w:tr>
      <w:tr w:rsidR="00820AA9" w:rsidRPr="00820AA9" w14:paraId="1FC77E97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59FA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99E6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3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DE69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9.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462F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2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62A7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1.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938E2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7FB6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4C5A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1.1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FA80E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9.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EFBBF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CC65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216D3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29C5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43024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16FD302A" w14:textId="77777777" w:rsidTr="0074294C">
        <w:trPr>
          <w:gridAfter w:val="1"/>
          <w:wAfter w:w="8" w:type="dxa"/>
          <w:trHeight w:val="193"/>
        </w:trPr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0327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lastRenderedPageBreak/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C96E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,261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62B6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70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C08A1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9.0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3C5C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.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7537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9AC7D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AE9FC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.6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F59B0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4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0996A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A679B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54E98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4FA49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27205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20AA9" w:rsidRPr="00820AA9" w14:paraId="0FEC06B5" w14:textId="77777777" w:rsidTr="00175DE4">
        <w:trPr>
          <w:trHeight w:val="193"/>
        </w:trPr>
        <w:tc>
          <w:tcPr>
            <w:tcW w:w="8874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D88F6" w14:textId="77777777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820AA9">
              <w:rPr>
                <w:rFonts w:ascii="맑은 고딕" w:eastAsia="맑은 고딕" w:hAnsi="굴림" w:cs="굴림"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r w:rsidRPr="00820AA9">
              <w:rPr>
                <w:rFonts w:ascii="맑은 고딕" w:eastAsia="맑은 고딕" w:hAnsi="굴림" w:cs="굴림"/>
                <w:color w:val="000000"/>
                <w:kern w:val="0"/>
                <w:sz w:val="14"/>
                <w:szCs w:val="14"/>
              </w:rPr>
              <w:t>Disorder refers to whether or not a disability is determined.</w:t>
            </w:r>
          </w:p>
        </w:tc>
      </w:tr>
      <w:tr w:rsidR="00820AA9" w:rsidRPr="00820AA9" w14:paraId="1EDCEC3E" w14:textId="77777777" w:rsidTr="00175DE4">
        <w:trPr>
          <w:trHeight w:val="193"/>
        </w:trPr>
        <w:tc>
          <w:tcPr>
            <w:tcW w:w="8874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46E81" w14:textId="77777777" w:rsidR="00700EA7" w:rsidRDefault="00700EA7" w:rsidP="00700EA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</w:pPr>
            <w:r w:rsidRPr="00A8399D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highlight w:val="cyan"/>
              </w:rPr>
              <w:t>ER</w:t>
            </w:r>
            <w:r w:rsidRPr="00411DFA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, Emergency room; SD Standard Deviation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 xml:space="preserve">; </w:t>
            </w:r>
            <w:r w:rsidRPr="00E83B4B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NHI National health insurance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;</w:t>
            </w:r>
            <w:r w:rsidRPr="00E83B4B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 xml:space="preserve"> CCI Charlson comorbidity index</w:t>
            </w:r>
          </w:p>
          <w:p w14:paraId="6CCA1037" w14:textId="34D8B6B0" w:rsidR="00820AA9" w:rsidRPr="00820AA9" w:rsidRDefault="00820AA9" w:rsidP="00820AA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</w:tr>
    </w:tbl>
    <w:p w14:paraId="62345D11" w14:textId="1C5FCD7C" w:rsidR="00820AA9" w:rsidRDefault="00820AA9"/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70"/>
        <w:gridCol w:w="488"/>
        <w:gridCol w:w="114"/>
        <w:gridCol w:w="543"/>
        <w:gridCol w:w="84"/>
        <w:gridCol w:w="576"/>
        <w:gridCol w:w="489"/>
        <w:gridCol w:w="56"/>
        <w:gridCol w:w="716"/>
        <w:gridCol w:w="67"/>
        <w:gridCol w:w="194"/>
        <w:gridCol w:w="123"/>
        <w:gridCol w:w="479"/>
        <w:gridCol w:w="179"/>
        <w:gridCol w:w="310"/>
        <w:gridCol w:w="292"/>
        <w:gridCol w:w="480"/>
        <w:gridCol w:w="235"/>
        <w:gridCol w:w="26"/>
        <w:gridCol w:w="291"/>
        <w:gridCol w:w="311"/>
        <w:gridCol w:w="234"/>
        <w:gridCol w:w="255"/>
        <w:gridCol w:w="290"/>
        <w:gridCol w:w="482"/>
        <w:gridCol w:w="234"/>
      </w:tblGrid>
      <w:tr w:rsidR="00C51563" w:rsidRPr="00C51563" w14:paraId="1C63FB6F" w14:textId="77777777" w:rsidTr="00C51563">
        <w:trPr>
          <w:trHeight w:val="196"/>
        </w:trPr>
        <w:tc>
          <w:tcPr>
            <w:tcW w:w="8715" w:type="dxa"/>
            <w:gridSpan w:val="2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5BA2C" w14:textId="0A6F7014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 xml:space="preserve">Supplementary Table 2. </w:t>
            </w:r>
            <w:r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General characteristics of </w:t>
            </w:r>
            <w:r w:rsidR="00D70BDC"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>patients who survived</w:t>
            </w:r>
            <w:r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="00D70BDC"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>six</w:t>
            </w:r>
            <w:r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 years </w:t>
            </w:r>
            <w:r w:rsidR="00D70BDC"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>post cancer diagnosis</w:t>
            </w:r>
          </w:p>
        </w:tc>
      </w:tr>
      <w:tr w:rsidR="00C51563" w:rsidRPr="00C51563" w14:paraId="68F6F353" w14:textId="77777777" w:rsidTr="007C675C">
        <w:trPr>
          <w:trHeight w:val="196"/>
        </w:trPr>
        <w:tc>
          <w:tcPr>
            <w:tcW w:w="99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195C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302" w:type="dxa"/>
            <w:gridSpan w:val="10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D00C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31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4100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75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719A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굴림" w:hint="eastAsia"/>
                <w:b/>
                <w:bCs/>
                <w:color w:val="000000"/>
                <w:kern w:val="0"/>
                <w:sz w:val="14"/>
                <w:szCs w:val="14"/>
              </w:rPr>
              <w:t>I</w:t>
            </w: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npatient</w:t>
            </w:r>
          </w:p>
        </w:tc>
        <w:tc>
          <w:tcPr>
            <w:tcW w:w="31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F2DD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806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DC68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ER</w:t>
            </w:r>
          </w:p>
        </w:tc>
      </w:tr>
      <w:tr w:rsidR="00C51563" w:rsidRPr="00C51563" w14:paraId="58578EC1" w14:textId="77777777" w:rsidTr="007C675C">
        <w:trPr>
          <w:trHeight w:val="33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1AAC4" w14:textId="77777777" w:rsidR="00C51563" w:rsidRPr="00C51563" w:rsidRDefault="00C51563" w:rsidP="00C515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1057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B34B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%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1465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3470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79FF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0C62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FD1C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00E9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DB43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8772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F073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4240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77EC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</w:tr>
      <w:tr w:rsidR="00C51563" w:rsidRPr="00C51563" w14:paraId="3045D291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C629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045C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,368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2B3B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00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5896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56CD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C687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F7AB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372C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7344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C741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F2F7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D95A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390F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E523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5899F391" w14:textId="77777777" w:rsidTr="007C675C">
        <w:trPr>
          <w:trHeight w:val="196"/>
        </w:trPr>
        <w:tc>
          <w:tcPr>
            <w:tcW w:w="297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BC77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ealthcare Vulnerability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EE77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2503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B4CB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B6F3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5425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E6BB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5390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6B46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3AF5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B0B0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2E4A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867</w:t>
            </w:r>
          </w:p>
        </w:tc>
      </w:tr>
      <w:tr w:rsidR="00C51563" w:rsidRPr="00C51563" w14:paraId="00A998B0" w14:textId="77777777" w:rsidTr="007C675C">
        <w:trPr>
          <w:trHeight w:val="33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1DDE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n-vulnerable region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B247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,156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3980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84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BABA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9.67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58D4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5.5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97B3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8BD3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0488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10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ABFE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7.4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0D37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E42B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169C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4ADB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95A4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321D5B91" w14:textId="77777777" w:rsidTr="007C675C">
        <w:trPr>
          <w:trHeight w:val="33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3364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Vulnerable region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657A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12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D6B6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5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F39A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8.45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445B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5.0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43DB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0C8C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3940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8.79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35FB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4.0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B8A4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5AD3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34A4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7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59F9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96D2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4FC5AE37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EA0D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C554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07F7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645E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3B74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A35B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118 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CA0E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5807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DC75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64A4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7276 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C333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5083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8F3E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1E18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576 </w:t>
            </w:r>
          </w:p>
        </w:tc>
      </w:tr>
      <w:tr w:rsidR="00C51563" w:rsidRPr="00C51563" w14:paraId="75978D5C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95A5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B4D5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857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3C49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62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9028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1.46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21D8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9.8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397E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6C31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8461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09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4D0C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4.8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AD4A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E2EC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5E6D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3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53EF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E3FE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37EB7F99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704F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5A1F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511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24ED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7.4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7D2C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0.33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E882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2.7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AABF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4147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2359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82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F585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40.2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DFEE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93F0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30E1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F499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6EE2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70A9E9FE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AEF3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7FAA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6D0A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03CA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4FC7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7050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7B6A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7F75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8C56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A09D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151 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8358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A4D4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2FFA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65AE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605 </w:t>
            </w:r>
          </w:p>
        </w:tc>
      </w:tr>
      <w:tr w:rsidR="00C51563" w:rsidRPr="00C51563" w14:paraId="4522CD94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2973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&lt;50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F8F5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66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9DFB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6.8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7EEF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2.35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6FC6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3.8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ED01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2E5A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191A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.57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CDCC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2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D96F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5DDE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D80D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6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38C5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CE60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29DFB93E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5719E" w14:textId="702B59AC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50</w:t>
            </w:r>
            <w:r w:rsidR="00D70BD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</w:rPr>
              <w:t>‒</w:t>
            </w: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59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4A5D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788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B3B7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57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42E1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3.55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8687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8.5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B933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B687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4767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65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2E65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7.8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B74E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02E2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6D05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3EC2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77DB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080A9F44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2437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굴림" w:hint="eastAsia"/>
                <w:color w:val="000000"/>
                <w:kern w:val="0"/>
                <w:sz w:val="14"/>
                <w:szCs w:val="14"/>
              </w:rPr>
              <w:t>≥</w:t>
            </w: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3BC3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897D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5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5273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6.64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E06E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6.1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AAB6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F253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3F79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2.79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D32D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47.2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35E2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0036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EEB8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9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E2AA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6A52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4A5C204B" w14:textId="77777777" w:rsidTr="007C675C">
        <w:trPr>
          <w:trHeight w:val="196"/>
        </w:trPr>
        <w:tc>
          <w:tcPr>
            <w:tcW w:w="297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C9BD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ousehold income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454E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A508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126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F20E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D448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B0BB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D646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4338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216C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12CF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68A3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170A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1228</w:t>
            </w:r>
          </w:p>
        </w:tc>
      </w:tr>
      <w:tr w:rsidR="00C51563" w:rsidRPr="00C51563" w14:paraId="39E74183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FC4B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Low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AC12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1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FD34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3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803E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4.14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BBED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2.8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42D5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C658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EEC3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0.51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8D89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42.7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AE8A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D5FC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F7BA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9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892C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.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3008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1C34848F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9009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id-low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8EEC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32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C680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8.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F055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2.88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CDB0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9.4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BA8A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129D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DFE2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40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D20F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6.6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5D5E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AFD2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E373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899A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BC51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14EA8BB0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E11D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id-high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ECE7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55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3FDB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47.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8C51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8.68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D25D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3.6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1B54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4F8A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4FD6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46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A629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5.4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4EC3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7884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2B98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4EF7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3D6F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7733B819" w14:textId="77777777" w:rsidTr="007C675C">
        <w:trPr>
          <w:trHeight w:val="196"/>
        </w:trPr>
        <w:tc>
          <w:tcPr>
            <w:tcW w:w="297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D9D3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Medical Insurance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4AB8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6545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5664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F04D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AA25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3FBA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A8AD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1469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D2B0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88BF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EC6E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1075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1882</w:t>
            </w:r>
          </w:p>
        </w:tc>
      </w:tr>
      <w:tr w:rsidR="00C51563" w:rsidRPr="00C51563" w14:paraId="54A83C4D" w14:textId="77777777" w:rsidTr="007C675C">
        <w:trPr>
          <w:trHeight w:val="4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A7DF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HI, self-employed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F08F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27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84B0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8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2BD6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08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825C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8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E209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4AD1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08D8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8.43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2C6A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2.0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C584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4551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057E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3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7F90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9546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21594AFA" w14:textId="77777777" w:rsidTr="007C675C">
        <w:trPr>
          <w:trHeight w:val="33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E2EF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HI, employed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D71A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816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E1A6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59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7387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08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CDD7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3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890E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B6E4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3099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32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2BCB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2.7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FA04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4F37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E4D5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8F1C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FE82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6BA024FF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E1E8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edical Aid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511D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AD40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.8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5DA3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.56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1C54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2.0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AF9D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F389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A0AD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9.00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F813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7.7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E3A4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FBC2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2A4C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28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9048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F370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1DD88934" w14:textId="77777777" w:rsidTr="007C675C">
        <w:trPr>
          <w:trHeight w:val="196"/>
        </w:trPr>
        <w:tc>
          <w:tcPr>
            <w:tcW w:w="231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82FB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Disorder</w:t>
            </w: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B5AA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22E3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38A2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853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817B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3AD7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3699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726F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5396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DCEE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76E9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9E48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0004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1511</w:t>
            </w:r>
          </w:p>
        </w:tc>
      </w:tr>
      <w:tr w:rsidR="00C51563" w:rsidRPr="00C51563" w14:paraId="08C3745A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453B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BE2A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,249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203D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91.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A48A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0.49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19DF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1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5ACC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3046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D75E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7.08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01FF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6.6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8124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2718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94CC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39C9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AA04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704A4725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348C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C015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19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B400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8.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4A1A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80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9DA8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9.6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1780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6C8F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7669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0.35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7B30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9.7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BFD4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FFED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110A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21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851C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.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6E05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37216E69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83DD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CCI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9546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87BB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E019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F612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F25E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EF29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DE16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BFB3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1309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708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0FE5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B584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7815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A2B7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7436</w:t>
            </w:r>
          </w:p>
        </w:tc>
      </w:tr>
      <w:tr w:rsidR="00C51563" w:rsidRPr="00C51563" w14:paraId="2811FE74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57C4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C6F6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70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9A4B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7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00CF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5.72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D501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1.7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67AB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DA73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433A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7.61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D9B1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0.2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418B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4663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227F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5173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847A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014F771A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B7CB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D14E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88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7F59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5.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5EF4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.54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A85C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.1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B530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BFED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B6D4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.80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BC5A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.2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9C25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0C84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F919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0891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75B1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227CDDD0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8D4D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954D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7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92F5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0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94DD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4.18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CA81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8.8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8886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5339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97B8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49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4C90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4.6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1DDD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8BDC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53D0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2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234B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E2DB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68B882C8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6329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≥</w:t>
            </w: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0271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3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7B14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7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A006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0.96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DA3E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7.4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5381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4E6F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ECA6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3.37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6F44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3.4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6508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C84A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95E7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5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AFC9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8E72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69531CA3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E14A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Diabetes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B87B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235A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1D82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F4E9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7476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739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A417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F057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0A04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0E68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1137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7DD9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CFE4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4303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A142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7955</w:t>
            </w:r>
          </w:p>
        </w:tc>
      </w:tr>
      <w:tr w:rsidR="00C51563" w:rsidRPr="00C51563" w14:paraId="5D3BBC70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E939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0480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7A49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0.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1CDF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94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7042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4.4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6FF0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32FA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7C74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3.45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5A03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8.1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FAC7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7B58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B0E1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3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9A98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A94D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067D02F7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8FC7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lastRenderedPageBreak/>
              <w:t>No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A2AA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,227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36F8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89.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AA20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0.24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6B67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3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3D25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95A4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832C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66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FBFF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3.6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5881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25D9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CC95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4C88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DA62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2D77FD1E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75F7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58E9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B886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C999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CAB9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F9E3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73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48B94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B751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7183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9E12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1048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FA52F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0B3E6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23E6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0793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321</w:t>
            </w:r>
          </w:p>
        </w:tc>
      </w:tr>
      <w:tr w:rsidR="00C51563" w:rsidRPr="00C51563" w14:paraId="3A3F8599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6275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0EED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83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819E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8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6A4A8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76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7B6E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1.7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03E5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37C1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BA5C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1.69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41BC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1.4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9D877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211CA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153F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7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E0B10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B155D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4C2954A9" w14:textId="77777777" w:rsidTr="007C675C">
        <w:trPr>
          <w:trHeight w:val="196"/>
        </w:trPr>
        <w:tc>
          <w:tcPr>
            <w:tcW w:w="99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51F5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F2D0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985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E839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72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BE85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.81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E18D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5.2 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AEC6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B3901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6A732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.68 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8D5BE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9.2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CDD25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CCFD9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E97E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2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5DA6C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93DEB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563" w:rsidRPr="00C51563" w14:paraId="1D8F22AE" w14:textId="77777777" w:rsidTr="00C51563">
        <w:trPr>
          <w:trHeight w:val="196"/>
        </w:trPr>
        <w:tc>
          <w:tcPr>
            <w:tcW w:w="8715" w:type="dxa"/>
            <w:gridSpan w:val="2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1ADA3" w14:textId="77777777" w:rsidR="00C51563" w:rsidRPr="00C51563" w:rsidRDefault="00C51563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563">
              <w:rPr>
                <w:rFonts w:ascii="맑은 고딕" w:eastAsia="맑은 고딕" w:hAnsi="굴림" w:cs="굴림"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r w:rsidRPr="00C51563">
              <w:rPr>
                <w:rFonts w:ascii="맑은 고딕" w:eastAsia="맑은 고딕" w:hAnsi="굴림" w:cs="굴림"/>
                <w:color w:val="000000"/>
                <w:kern w:val="0"/>
                <w:sz w:val="14"/>
                <w:szCs w:val="14"/>
              </w:rPr>
              <w:t>Disorder refers to whether or not a disability is determined.</w:t>
            </w:r>
          </w:p>
        </w:tc>
      </w:tr>
      <w:tr w:rsidR="00C51563" w:rsidRPr="00C51563" w14:paraId="79F18809" w14:textId="77777777" w:rsidTr="00C51563">
        <w:trPr>
          <w:trHeight w:val="196"/>
        </w:trPr>
        <w:tc>
          <w:tcPr>
            <w:tcW w:w="8715" w:type="dxa"/>
            <w:gridSpan w:val="2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C5CFC" w14:textId="7B7AFC0E" w:rsidR="00700EA7" w:rsidRDefault="00700EA7" w:rsidP="00700EA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</w:pPr>
            <w:r w:rsidRPr="00A8399D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highlight w:val="cyan"/>
              </w:rPr>
              <w:t>ER</w:t>
            </w:r>
            <w:r w:rsidRPr="007C675C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, Emergency room; SD Standard Deviation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 xml:space="preserve">; </w:t>
            </w:r>
            <w:r w:rsidRPr="00E83B4B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NHI National health insurance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;</w:t>
            </w:r>
            <w:r w:rsidRPr="00E83B4B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 xml:space="preserve"> CCI Charlson comorbidity index</w:t>
            </w:r>
          </w:p>
          <w:p w14:paraId="1732263C" w14:textId="1F381703" w:rsidR="00700EA7" w:rsidRPr="007C675C" w:rsidRDefault="00700EA7" w:rsidP="00C5156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</w:tr>
      <w:tr w:rsidR="00C51657" w:rsidRPr="00C51657" w14:paraId="35969E44" w14:textId="77777777" w:rsidTr="00C51657">
        <w:trPr>
          <w:gridAfter w:val="1"/>
          <w:wAfter w:w="233" w:type="dxa"/>
          <w:trHeight w:val="196"/>
        </w:trPr>
        <w:tc>
          <w:tcPr>
            <w:tcW w:w="8482" w:type="dxa"/>
            <w:gridSpan w:val="2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8AB76" w14:textId="6ED211A1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 xml:space="preserve">Supplementary Table 3. </w:t>
            </w:r>
            <w:r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General characteristics of </w:t>
            </w:r>
            <w:r w:rsidR="00D70BDC"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>patients who survived seven</w:t>
            </w:r>
            <w:r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 xml:space="preserve"> years </w:t>
            </w:r>
            <w:r w:rsidR="00D70BDC" w:rsidRPr="007C675C">
              <w:rPr>
                <w:rFonts w:ascii="Times" w:eastAsia="Times" w:hAnsi="굴림" w:cs="굴림"/>
                <w:bCs/>
                <w:color w:val="000000"/>
                <w:kern w:val="0"/>
                <w:sz w:val="14"/>
                <w:szCs w:val="14"/>
              </w:rPr>
              <w:t>post cancer diagnosis</w:t>
            </w:r>
          </w:p>
        </w:tc>
      </w:tr>
      <w:tr w:rsidR="00C51657" w:rsidRPr="00C51657" w14:paraId="29768550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26CB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066" w:type="dxa"/>
            <w:gridSpan w:val="8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1BCC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26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370A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863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5EBD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굴림" w:hint="eastAsia"/>
                <w:b/>
                <w:bCs/>
                <w:color w:val="000000"/>
                <w:kern w:val="0"/>
                <w:sz w:val="14"/>
                <w:szCs w:val="14"/>
              </w:rPr>
              <w:t>I</w:t>
            </w: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npatient</w:t>
            </w:r>
          </w:p>
        </w:tc>
        <w:tc>
          <w:tcPr>
            <w:tcW w:w="26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59F4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863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B35A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ER</w:t>
            </w:r>
          </w:p>
        </w:tc>
      </w:tr>
      <w:tr w:rsidR="00C51657" w:rsidRPr="00C51657" w14:paraId="600C88C2" w14:textId="77777777" w:rsidTr="00C51657">
        <w:trPr>
          <w:gridAfter w:val="1"/>
          <w:wAfter w:w="233" w:type="dxa"/>
          <w:trHeight w:val="196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51DA3" w14:textId="77777777" w:rsidR="00C51657" w:rsidRPr="00C51657" w:rsidRDefault="00C51657" w:rsidP="00C516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ECC4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0C13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18F5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491B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7BBA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7C8B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C11C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2344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CDB8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F231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2CB2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96DA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0F75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</w:tr>
      <w:tr w:rsidR="00C51657" w:rsidRPr="00C51657" w14:paraId="685B5B5C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76C5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b/>
                <w:bCs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52F9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928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F546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4BA4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AC94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864F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605B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6EB8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6083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5D09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0FE7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DDBA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FEAF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5A4A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052AFFB4" w14:textId="77777777" w:rsidTr="00C51657">
        <w:trPr>
          <w:gridAfter w:val="1"/>
          <w:wAfter w:w="233" w:type="dxa"/>
          <w:trHeight w:val="196"/>
        </w:trPr>
        <w:tc>
          <w:tcPr>
            <w:tcW w:w="2973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CC27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ealthcare Vulnerabilit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C6A1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E52D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072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DBAB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0841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8A4E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AE21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6872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0AB0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F06F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BD5A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034E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607</w:t>
            </w:r>
          </w:p>
        </w:tc>
      </w:tr>
      <w:tr w:rsidR="00C51657" w:rsidRPr="00C51657" w14:paraId="262566A0" w14:textId="77777777" w:rsidTr="00C51657">
        <w:trPr>
          <w:gridAfter w:val="1"/>
          <w:wAfter w:w="233" w:type="dxa"/>
          <w:trHeight w:val="33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0582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n-vulnerable region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3DAF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92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4120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85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5017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7.59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536F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5.1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AD00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AEFF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487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30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6C9F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3.0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F0FC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C1EB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3A79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0A2B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F517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0357A3A9" w14:textId="77777777" w:rsidTr="00C51657">
        <w:trPr>
          <w:gridAfter w:val="1"/>
          <w:wAfter w:w="233" w:type="dxa"/>
          <w:trHeight w:val="33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ECF8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Vulnerable region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C723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36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691B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08B8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4.37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6359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8.6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23FB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2235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3C49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50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9767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9.3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3D55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BE6A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BBD0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5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E954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1640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2BFBB897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E3D9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CE63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81C6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6682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62D4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3F4D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6006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44DF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F0A1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2F1A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CFFE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688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19A1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1D43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692E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F653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7111 </w:t>
            </w:r>
          </w:p>
        </w:tc>
      </w:tr>
      <w:tr w:rsidR="00C51657" w:rsidRPr="00C51657" w14:paraId="7ADDD827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5541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8E5E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582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7C0A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6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5BCC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8.89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8D5E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9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3834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0B5E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E46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4.99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B5EA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6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AD10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1173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54D0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83B5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A3F5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17BF285B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A5CA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1890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46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3806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7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1D09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8.06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C6DF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4.2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3D4F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E6DC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59DB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8.9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15BE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40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0DED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1405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EDEF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D7A6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CDFB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774C6B77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BD95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EA85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DE0F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CFE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40F1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38D4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048F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C19F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C608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038C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E9E9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76D4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76BB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C5D8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002 </w:t>
            </w:r>
          </w:p>
        </w:tc>
      </w:tr>
      <w:tr w:rsidR="00C51657" w:rsidRPr="00C51657" w14:paraId="789A7AC5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39E4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&lt;50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AFE5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C9B4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8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D27C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1.23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C510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5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DD29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58CA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2B92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664D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.8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6504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1E5D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C531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2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C39E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519C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549E2433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4E07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3E35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30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442B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57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11BD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1.34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6A08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9.3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98AE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27F4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AC6C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77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97CD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814B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E54B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4D3D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FA40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495A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7C3C59E3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F8E0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굴림" w:hint="eastAsia"/>
                <w:color w:val="000000"/>
                <w:kern w:val="0"/>
                <w:sz w:val="14"/>
                <w:szCs w:val="14"/>
              </w:rPr>
              <w:t>≥</w:t>
            </w: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8395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36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BE10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45BA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1.97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DD40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5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C557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72A7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5039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6.29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7114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58.6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E490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3630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B288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22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EE89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8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C992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17DFDF7E" w14:textId="77777777" w:rsidTr="00C51657">
        <w:trPr>
          <w:gridAfter w:val="1"/>
          <w:wAfter w:w="233" w:type="dxa"/>
          <w:trHeight w:val="196"/>
        </w:trPr>
        <w:tc>
          <w:tcPr>
            <w:tcW w:w="2973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148C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ousehold incom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3040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EE17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1475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CEA4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3666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D40E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EFD6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9709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C80C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5583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519F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2854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4467</w:t>
            </w:r>
          </w:p>
        </w:tc>
      </w:tr>
      <w:tr w:rsidR="00C51657" w:rsidRPr="00C51657" w14:paraId="1D99654B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DB16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Low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C757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3526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C8FF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8.22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C7F4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1.1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C952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1B28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AF74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7.46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E346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9.9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CBDF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16EB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0A71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5E91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B7D0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5E4430EA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FB49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id-low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067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73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7589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4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DDF4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0.73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CC6B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1.0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065B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A4A3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EC13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35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6C6D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7.2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66BE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5B82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5D3E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03AA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7402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4413306F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575D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id-high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5D9F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32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6FF0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46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3129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16.83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C797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23.0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D229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61DC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14A5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6.31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DA66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34.2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66DA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87EA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F72E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07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7140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7444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0F827FFE" w14:textId="77777777" w:rsidTr="00C51657">
        <w:trPr>
          <w:gridAfter w:val="1"/>
          <w:wAfter w:w="233" w:type="dxa"/>
          <w:trHeight w:val="196"/>
        </w:trPr>
        <w:tc>
          <w:tcPr>
            <w:tcW w:w="2973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5E79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 xml:space="preserve">Medical Insurance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280D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4C08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393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A8C0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BB18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75E7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FD8D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9885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D9EB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FD08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01F1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590D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9558</w:t>
            </w:r>
          </w:p>
        </w:tc>
      </w:tr>
      <w:tr w:rsidR="00C51657" w:rsidRPr="00C51657" w14:paraId="6A641C00" w14:textId="77777777" w:rsidTr="00C51657">
        <w:trPr>
          <w:gridAfter w:val="1"/>
          <w:wAfter w:w="233" w:type="dxa"/>
          <w:trHeight w:val="33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4FEB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HI, self-employed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CFC0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63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DD6A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9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FFE3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9.88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9278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2.7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E36D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9C26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4828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.84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1227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6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4989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D718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A12A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96D4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1040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7649B01D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32EF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HI, employed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C83C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46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94EC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58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FF31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7.81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CDE2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4.0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3EF4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FB1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141B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97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20D0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5.7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A845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3931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F780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CA31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9C7F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14702420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630C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Medical Aid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975C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9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8B52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9784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5.89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8D61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7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B4D4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0C42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310A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.5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368F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4.9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F3E9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05BA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7FB3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5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E458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D206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6A6CC9CC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68EE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Disorder</w:t>
            </w: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5255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7146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6DFC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2C04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6995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234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47D4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7309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FC6E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D7E2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4689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D84E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0202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E65A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E068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571</w:t>
            </w:r>
          </w:p>
        </w:tc>
      </w:tr>
      <w:tr w:rsidR="00C51657" w:rsidRPr="00C51657" w14:paraId="37B12200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67AC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07B0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847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BD25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9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152E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.15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67F6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9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336B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6D4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ACB2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23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FD6A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1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AB5D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DAAD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F5EA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026F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448F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35E8C0A9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218C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DDF7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81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2A92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8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01D9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.12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C6E0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3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57DD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8D07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2EDC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9.11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9B9B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1.8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5D4E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589B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03B1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9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7E1D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07C2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3F24A978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3E5F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CCI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A150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4FD9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15A1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A85E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F4BA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59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5241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7A1C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684C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050D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0207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AD2D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7C14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D75B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AA40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4709</w:t>
            </w:r>
          </w:p>
        </w:tc>
      </w:tr>
      <w:tr w:rsidR="00C51657" w:rsidRPr="00C51657" w14:paraId="2227F3E1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6282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F258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073D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9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9660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4.50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C3A1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2.9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C6D0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E762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6EE1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.53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8A60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.7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5FA7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674C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AF66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5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C57F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66FB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2521929D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3CE1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6098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39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F48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36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9F9E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.48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5979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8.0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579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AC1E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DB9B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.17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9C86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5.2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97F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5275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3901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ADD5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AA53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4D4EB692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2642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830B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09C9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9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41FB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0.36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1F85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0.2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1E0C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9EA3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B46B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67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4317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9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BA14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6762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FCF2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BA16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ACA4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3D0901AB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EE26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≥</w:t>
            </w: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01C7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046D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15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B530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4.44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CAC4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9E1E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B56A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8C77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5.65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92F4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7.9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73A6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7DD6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49DE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5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B056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A3F3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19FF13F6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1D64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Diabetes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68E3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A390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9CC9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A353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844B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3853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1E49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C790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D116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2B92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418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4C66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B7B9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0149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3819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5225</w:t>
            </w:r>
          </w:p>
        </w:tc>
      </w:tr>
      <w:tr w:rsidR="00C51657" w:rsidRPr="00C51657" w14:paraId="10CE2E83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D8E5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lastRenderedPageBreak/>
              <w:t>Yes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9C45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85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E34A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9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74FA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.09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770B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2.9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CEFE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C6AA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54F0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0.93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6AE9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3.0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5B7C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7C84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AF8D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3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896D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0587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1D27C6AE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B1F4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C90F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843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0F0F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9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A4E1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8.13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38E1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0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E12B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0EFF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1B4E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.03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5351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1.2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392C5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2655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7537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8C16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19FA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64774BDA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DCD6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E2AE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1DAFA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AA5F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D424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57AE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2804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8140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642C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C1F6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DE08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3946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C602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1BDB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6FD0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4D0B3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0.384</w:t>
            </w:r>
          </w:p>
        </w:tc>
      </w:tr>
      <w:tr w:rsidR="00C51657" w:rsidRPr="00C51657" w14:paraId="26EFE205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5C87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7F750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38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7847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25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293B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2.89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A9BD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30.3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878D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FC63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4E39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0.72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C9C28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43.8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F851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2C0E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EC15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14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D2B7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A02F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0DFDD8DE" w14:textId="77777777" w:rsidTr="00C51657">
        <w:trPr>
          <w:gridAfter w:val="1"/>
          <w:wAfter w:w="233" w:type="dxa"/>
          <w:trHeight w:val="196"/>
        </w:trPr>
        <w:tc>
          <w:tcPr>
            <w:tcW w:w="11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EA71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C1B6E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690 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5262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" w:eastAsia="Times" w:hAnsi="굴림" w:cs="굴림"/>
                <w:color w:val="000000"/>
                <w:kern w:val="0"/>
                <w:sz w:val="14"/>
                <w:szCs w:val="14"/>
              </w:rPr>
              <w:t>74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55BD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17.09 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03CDC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6.5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BBF42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4F9DB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206D9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5.01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D86D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27.3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A3E3F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2B87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AEB24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07 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BBC56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Times New Roman" w:eastAsia="Times New Roman" w:hAnsi="굴림" w:cs="굴림"/>
                <w:color w:val="00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51D9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바탕" w:eastAsia="바탕" w:hAnsi="바탕" w:cs="바탕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51CEAEF2" w14:textId="77777777" w:rsidTr="00C51657">
        <w:trPr>
          <w:gridAfter w:val="1"/>
          <w:wAfter w:w="233" w:type="dxa"/>
          <w:trHeight w:val="196"/>
        </w:trPr>
        <w:tc>
          <w:tcPr>
            <w:tcW w:w="7710" w:type="dxa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58567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굴림" w:cs="굴림"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r w:rsidRPr="00C51657">
              <w:rPr>
                <w:rFonts w:ascii="맑은 고딕" w:eastAsia="맑은 고딕" w:hAnsi="굴림" w:cs="굴림"/>
                <w:color w:val="000000"/>
                <w:kern w:val="0"/>
                <w:sz w:val="14"/>
                <w:szCs w:val="14"/>
              </w:rPr>
              <w:t>Disorder refers to whether or not a disability is determined.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BA891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51657" w:rsidRPr="00C51657" w14:paraId="359E7C10" w14:textId="77777777" w:rsidTr="00C51657">
        <w:trPr>
          <w:gridAfter w:val="1"/>
          <w:wAfter w:w="233" w:type="dxa"/>
          <w:trHeight w:val="196"/>
        </w:trPr>
        <w:tc>
          <w:tcPr>
            <w:tcW w:w="7710" w:type="dxa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64566" w14:textId="77777777" w:rsidR="00700EA7" w:rsidRDefault="00700EA7" w:rsidP="00700EA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</w:pPr>
            <w:r w:rsidRPr="00A8399D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highlight w:val="cyan"/>
              </w:rPr>
              <w:t>ER</w:t>
            </w:r>
            <w:r w:rsidRPr="00411DFA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, Emergency room; SD Standard Deviation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 xml:space="preserve">; </w:t>
            </w:r>
            <w:r w:rsidRPr="00E83B4B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NHI National health insurance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;</w:t>
            </w:r>
            <w:r w:rsidRPr="00E83B4B">
              <w:rPr>
                <w:rFonts w:ascii="Times New Roman" w:eastAsia="Times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 xml:space="preserve"> CCI Charlson comorbidity index</w:t>
            </w:r>
          </w:p>
          <w:p w14:paraId="011A65D1" w14:textId="080ACAC1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0A59D" w14:textId="77777777" w:rsidR="00C51657" w:rsidRPr="00C51657" w:rsidRDefault="00C51657" w:rsidP="00C51657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C51657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</w:tbl>
    <w:p w14:paraId="6A3B38E8" w14:textId="77777777" w:rsidR="00C51563" w:rsidRPr="00C51657" w:rsidRDefault="00C51563"/>
    <w:sectPr w:rsidR="00C51563" w:rsidRPr="00C516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5D63FA" w16cid:durableId="2628E603"/>
  <w16cid:commentId w16cid:paraId="2D97A6EB" w16cid:durableId="2628E6EB"/>
  <w16cid:commentId w16cid:paraId="24221595" w16cid:durableId="2628E70D"/>
  <w16cid:commentId w16cid:paraId="2EF29D15" w16cid:durableId="2628E72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96D486" w14:textId="77777777" w:rsidR="00A20294" w:rsidRDefault="00A20294" w:rsidP="00573938">
      <w:pPr>
        <w:spacing w:after="0" w:line="240" w:lineRule="auto"/>
      </w:pPr>
      <w:r>
        <w:separator/>
      </w:r>
    </w:p>
  </w:endnote>
  <w:endnote w:type="continuationSeparator" w:id="0">
    <w:p w14:paraId="3EB7D15C" w14:textId="77777777" w:rsidR="00A20294" w:rsidRDefault="00A20294" w:rsidP="00573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 고딕">
    <w:altName w:val="Malgun Gothic"/>
    <w:panose1 w:val="02000500000000000000"/>
    <w:charset w:val="81"/>
    <w:family w:val="auto"/>
    <w:pitch w:val="variable"/>
    <w:sig w:usb0="900002A7" w:usb1="39D7FCFB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CC0A4B" w14:textId="77777777" w:rsidR="00A20294" w:rsidRDefault="00A20294" w:rsidP="00573938">
      <w:pPr>
        <w:spacing w:after="0" w:line="240" w:lineRule="auto"/>
      </w:pPr>
      <w:r>
        <w:separator/>
      </w:r>
    </w:p>
  </w:footnote>
  <w:footnote w:type="continuationSeparator" w:id="0">
    <w:p w14:paraId="6CAF1BC9" w14:textId="77777777" w:rsidR="00A20294" w:rsidRDefault="00A20294" w:rsidP="005739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2642B"/>
    <w:multiLevelType w:val="multilevel"/>
    <w:tmpl w:val="387E9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04F"/>
    <w:rsid w:val="000214B1"/>
    <w:rsid w:val="0017502A"/>
    <w:rsid w:val="00175DE4"/>
    <w:rsid w:val="001A504F"/>
    <w:rsid w:val="003A6DF5"/>
    <w:rsid w:val="003E6825"/>
    <w:rsid w:val="004443B9"/>
    <w:rsid w:val="00547CF1"/>
    <w:rsid w:val="00573938"/>
    <w:rsid w:val="00596BC6"/>
    <w:rsid w:val="005E127B"/>
    <w:rsid w:val="006425F3"/>
    <w:rsid w:val="006666E6"/>
    <w:rsid w:val="00700EA7"/>
    <w:rsid w:val="00732A47"/>
    <w:rsid w:val="0074294C"/>
    <w:rsid w:val="007C675C"/>
    <w:rsid w:val="007E3F8D"/>
    <w:rsid w:val="00820AA9"/>
    <w:rsid w:val="008504CA"/>
    <w:rsid w:val="008E48B3"/>
    <w:rsid w:val="008F48F0"/>
    <w:rsid w:val="00A20294"/>
    <w:rsid w:val="00A25ABE"/>
    <w:rsid w:val="00A701F5"/>
    <w:rsid w:val="00A97B8E"/>
    <w:rsid w:val="00B070B7"/>
    <w:rsid w:val="00B2038C"/>
    <w:rsid w:val="00C51563"/>
    <w:rsid w:val="00C51657"/>
    <w:rsid w:val="00D70666"/>
    <w:rsid w:val="00D70BDC"/>
    <w:rsid w:val="00DE4C1F"/>
    <w:rsid w:val="00EE35BF"/>
    <w:rsid w:val="00F0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1B7FF"/>
  <w15:chartTrackingRefBased/>
  <w15:docId w15:val="{C1DD88A7-2D1E-4847-8A65-AE9CA81EB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04F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E127B"/>
    <w:pPr>
      <w:spacing w:after="0" w:line="240" w:lineRule="auto"/>
      <w:jc w:val="left"/>
    </w:pPr>
  </w:style>
  <w:style w:type="character" w:styleId="a4">
    <w:name w:val="annotation reference"/>
    <w:basedOn w:val="a0"/>
    <w:uiPriority w:val="99"/>
    <w:semiHidden/>
    <w:unhideWhenUsed/>
    <w:rsid w:val="00DE4C1F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DE4C1F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DE4C1F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E4C1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E4C1F"/>
    <w:rPr>
      <w:b/>
      <w:bCs/>
      <w:szCs w:val="20"/>
    </w:rPr>
  </w:style>
  <w:style w:type="paragraph" w:styleId="a7">
    <w:name w:val="No Spacing"/>
    <w:uiPriority w:val="1"/>
    <w:qFormat/>
    <w:rsid w:val="004443B9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rsid w:val="004443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443B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4443B9"/>
    <w:rPr>
      <w:color w:val="0563C1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57393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573938"/>
  </w:style>
  <w:style w:type="paragraph" w:styleId="ab">
    <w:name w:val="footer"/>
    <w:basedOn w:val="a"/>
    <w:link w:val="Char3"/>
    <w:uiPriority w:val="99"/>
    <w:unhideWhenUsed/>
    <w:rsid w:val="0057393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573938"/>
  </w:style>
  <w:style w:type="paragraph" w:customStyle="1" w:styleId="xl104">
    <w:name w:val="xl104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22"/>
    </w:rPr>
  </w:style>
  <w:style w:type="paragraph" w:customStyle="1" w:styleId="xl135">
    <w:name w:val="xl135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b/>
      <w:bCs/>
      <w:color w:val="000000"/>
      <w:kern w:val="0"/>
      <w:sz w:val="22"/>
    </w:rPr>
  </w:style>
  <w:style w:type="paragraph" w:customStyle="1" w:styleId="xl127">
    <w:name w:val="xl127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b/>
      <w:bCs/>
      <w:color w:val="000000"/>
      <w:kern w:val="0"/>
      <w:sz w:val="22"/>
    </w:rPr>
  </w:style>
  <w:style w:type="paragraph" w:customStyle="1" w:styleId="xl126">
    <w:name w:val="xl126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107">
    <w:name w:val="xl107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b/>
      <w:bCs/>
      <w:color w:val="000000"/>
      <w:kern w:val="0"/>
      <w:sz w:val="22"/>
    </w:rPr>
  </w:style>
  <w:style w:type="paragraph" w:customStyle="1" w:styleId="xl108">
    <w:name w:val="xl108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b/>
      <w:bCs/>
      <w:color w:val="000000"/>
      <w:kern w:val="0"/>
      <w:sz w:val="22"/>
    </w:rPr>
  </w:style>
  <w:style w:type="paragraph" w:customStyle="1" w:styleId="xl109">
    <w:name w:val="xl109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b/>
      <w:bCs/>
      <w:color w:val="000000"/>
      <w:kern w:val="0"/>
      <w:sz w:val="22"/>
    </w:rPr>
  </w:style>
  <w:style w:type="paragraph" w:customStyle="1" w:styleId="xl106">
    <w:name w:val="xl106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b/>
      <w:bCs/>
      <w:color w:val="000000"/>
      <w:kern w:val="0"/>
      <w:sz w:val="22"/>
    </w:rPr>
  </w:style>
  <w:style w:type="paragraph" w:customStyle="1" w:styleId="xl105">
    <w:name w:val="xl105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128">
    <w:name w:val="xl128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b/>
      <w:bCs/>
      <w:color w:val="000000"/>
      <w:kern w:val="0"/>
      <w:sz w:val="22"/>
    </w:rPr>
  </w:style>
  <w:style w:type="paragraph" w:customStyle="1" w:styleId="xl111">
    <w:name w:val="xl111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00">
    <w:name w:val="xl100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12">
    <w:name w:val="xl112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10">
    <w:name w:val="xl110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13">
    <w:name w:val="xl113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73">
    <w:name w:val="xl73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15">
    <w:name w:val="xl115"/>
    <w:basedOn w:val="a"/>
    <w:rsid w:val="00820AA9"/>
    <w:pPr>
      <w:shd w:val="clear" w:color="auto" w:fill="FFFFFF"/>
      <w:wordWrap/>
      <w:spacing w:after="0" w:line="240" w:lineRule="auto"/>
      <w:jc w:val="right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17">
    <w:name w:val="xl117"/>
    <w:basedOn w:val="a"/>
    <w:rsid w:val="00820AA9"/>
    <w:pPr>
      <w:shd w:val="clear" w:color="auto" w:fill="FFFFFF"/>
      <w:wordWrap/>
      <w:spacing w:after="0" w:line="240" w:lineRule="auto"/>
      <w:jc w:val="right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90">
    <w:name w:val="xl90"/>
    <w:basedOn w:val="a"/>
    <w:rsid w:val="00820AA9"/>
    <w:pPr>
      <w:shd w:val="clear" w:color="auto" w:fill="FFFFFF"/>
      <w:wordWrap/>
      <w:spacing w:after="0" w:line="240" w:lineRule="auto"/>
      <w:jc w:val="right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84">
    <w:name w:val="xl84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1">
    <w:name w:val="xl91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92">
    <w:name w:val="xl92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98">
    <w:name w:val="xl98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3">
    <w:name w:val="xl93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9">
    <w:name w:val="xl129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14">
    <w:name w:val="xl114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820AA9"/>
    <w:pPr>
      <w:shd w:val="clear" w:color="auto" w:fill="FFFFFF"/>
      <w:wordWrap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85">
    <w:name w:val="xl85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4">
    <w:name w:val="xl94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7">
    <w:name w:val="xl87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9">
    <w:name w:val="xl99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18">
    <w:name w:val="xl118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0">
    <w:name w:val="xl130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6">
    <w:name w:val="xl86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19">
    <w:name w:val="xl119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2">
    <w:name w:val="xl102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8">
    <w:name w:val="xl88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5">
    <w:name w:val="xl95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1">
    <w:name w:val="xl101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1">
    <w:name w:val="xl131"/>
    <w:basedOn w:val="a"/>
    <w:rsid w:val="00820AA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3">
    <w:name w:val="xl133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0">
    <w:name w:val="xl120"/>
    <w:basedOn w:val="a"/>
    <w:rsid w:val="00820AA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6">
    <w:name w:val="xl96"/>
    <w:basedOn w:val="a"/>
    <w:rsid w:val="00820AA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7">
    <w:name w:val="xl97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820AA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9">
    <w:name w:val="xl89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16">
    <w:name w:val="xl116"/>
    <w:basedOn w:val="a"/>
    <w:rsid w:val="00820AA9"/>
    <w:pPr>
      <w:shd w:val="clear" w:color="auto" w:fill="FFFFFF"/>
      <w:wordWrap/>
      <w:spacing w:after="0" w:line="240" w:lineRule="auto"/>
      <w:jc w:val="right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03">
    <w:name w:val="xl103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83">
    <w:name w:val="xl83"/>
    <w:basedOn w:val="a"/>
    <w:rsid w:val="00820AA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1">
    <w:name w:val="xl121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2">
    <w:name w:val="xl132"/>
    <w:basedOn w:val="a"/>
    <w:rsid w:val="00820AA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4">
    <w:name w:val="xl134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4">
    <w:name w:val="xl124"/>
    <w:basedOn w:val="a"/>
    <w:rsid w:val="00820AA9"/>
    <w:pPr>
      <w:shd w:val="clear" w:color="auto" w:fill="FFFFFF"/>
      <w:wordWrap/>
      <w:spacing w:after="0" w:line="240" w:lineRule="auto"/>
      <w:jc w:val="right"/>
      <w:textAlignment w:val="center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25">
    <w:name w:val="xl125"/>
    <w:basedOn w:val="a"/>
    <w:rsid w:val="00820AA9"/>
    <w:pPr>
      <w:shd w:val="clear" w:color="auto" w:fill="FFFFFF"/>
      <w:wordWrap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22"/>
    </w:rPr>
  </w:style>
  <w:style w:type="paragraph" w:customStyle="1" w:styleId="xl123">
    <w:name w:val="xl123"/>
    <w:basedOn w:val="a"/>
    <w:rsid w:val="00820AA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2">
    <w:name w:val="xl122"/>
    <w:basedOn w:val="a"/>
    <w:rsid w:val="00820AA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3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ngsi@yuhs.a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87</Words>
  <Characters>6772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정성훈(보건학과)</cp:lastModifiedBy>
  <cp:revision>2</cp:revision>
  <dcterms:created xsi:type="dcterms:W3CDTF">2022-05-14T08:28:00Z</dcterms:created>
  <dcterms:modified xsi:type="dcterms:W3CDTF">2022-05-14T08:28:00Z</dcterms:modified>
</cp:coreProperties>
</file>